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B15E5" w14:textId="533F1B72" w:rsidR="003B5EE6" w:rsidRPr="003B5EE6" w:rsidRDefault="00082846" w:rsidP="00082846">
      <w:pPr>
        <w:rPr>
          <w:rFonts w:ascii="Times New Roman" w:hAnsi="Times New Roman" w:cs="Times New Roman"/>
          <w:sz w:val="20"/>
          <w:szCs w:val="20"/>
        </w:rPr>
      </w:pPr>
      <w:r w:rsidRPr="003B5EE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B63D8" w:rsidRPr="003B5EE6">
        <w:rPr>
          <w:rFonts w:ascii="Times New Roman" w:hAnsi="Times New Roman" w:cs="Times New Roman"/>
          <w:b/>
          <w:sz w:val="20"/>
          <w:szCs w:val="20"/>
        </w:rPr>
        <w:t>S</w:t>
      </w:r>
      <w:r w:rsidR="000D28E6" w:rsidRPr="003B5EE6">
        <w:rPr>
          <w:rFonts w:ascii="Times New Roman" w:hAnsi="Times New Roman" w:cs="Times New Roman"/>
          <w:b/>
          <w:sz w:val="20"/>
          <w:szCs w:val="20"/>
        </w:rPr>
        <w:t>3</w:t>
      </w:r>
      <w:r w:rsidR="0021136F">
        <w:rPr>
          <w:rFonts w:ascii="Times New Roman" w:hAnsi="Times New Roman" w:cs="Times New Roman"/>
          <w:b/>
          <w:sz w:val="20"/>
          <w:szCs w:val="20"/>
        </w:rPr>
        <w:t>.</w:t>
      </w:r>
      <w:r w:rsidRPr="003B5EE6">
        <w:rPr>
          <w:rFonts w:ascii="Times New Roman" w:hAnsi="Times New Roman" w:cs="Times New Roman"/>
          <w:sz w:val="20"/>
          <w:szCs w:val="20"/>
        </w:rPr>
        <w:t xml:space="preserve"> Numbers of fungal isolates associated with mites from different beetle galleries.</w:t>
      </w:r>
      <w:r w:rsidR="002256DF" w:rsidRPr="003B5EE6">
        <w:rPr>
          <w:rFonts w:ascii="Times New Roman" w:hAnsi="Times New Roman" w:cs="Times New Roman"/>
          <w:sz w:val="20"/>
          <w:szCs w:val="20"/>
        </w:rPr>
        <w:t xml:space="preserve"> Shades of red indicate number of fungal isolates</w:t>
      </w:r>
      <w:r w:rsidR="003B5EE6" w:rsidRPr="003B5EE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6"/>
        <w:gridCol w:w="604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92"/>
        <w:gridCol w:w="692"/>
        <w:gridCol w:w="692"/>
        <w:gridCol w:w="692"/>
        <w:gridCol w:w="692"/>
      </w:tblGrid>
      <w:tr w:rsidR="007E4FC7" w:rsidRPr="008D034A" w14:paraId="0A434C43" w14:textId="6F8E3C61" w:rsidTr="008D034A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60C944" w14:textId="77777777" w:rsid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Beetle </w:t>
            </w:r>
          </w:p>
          <w:p w14:paraId="11A9C481" w14:textId="4A49482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and h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27257" w14:textId="77777777" w:rsidR="008D034A" w:rsidRDefault="007E4FC7" w:rsidP="008D03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ite </w:t>
            </w:r>
          </w:p>
          <w:p w14:paraId="38E43AEB" w14:textId="320D78F9" w:rsidR="007E4FC7" w:rsidRPr="008D034A" w:rsidRDefault="0021136F" w:rsidP="008D03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="007E4FC7"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pecies</w:t>
            </w:r>
            <w:r w:rsidRPr="0021136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14"/>
            <w:tcBorders>
              <w:bottom w:val="single" w:sz="4" w:space="0" w:color="auto"/>
            </w:tcBorders>
            <w:shd w:val="clear" w:color="auto" w:fill="auto"/>
            <w:noWrap/>
          </w:tcPr>
          <w:p w14:paraId="26B509BD" w14:textId="3373DDE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Fungal species</w:t>
            </w:r>
            <w:r w:rsidR="0021136F" w:rsidRPr="0021136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7E4FC7" w:rsidRPr="008D034A" w14:paraId="77DE188B" w14:textId="654B7A5E" w:rsidTr="008D034A">
        <w:trPr>
          <w:cantSplit/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2D16D7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76096B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F82BE5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5CC59C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B9E240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CD810F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8104621" w14:textId="0173A6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35F047A" w14:textId="4CD49C6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F3BA7C5" w14:textId="1381503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E9FF653" w14:textId="62EF651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9B9AC1C" w14:textId="1506CB2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30CA5D6" w14:textId="40AD355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742B94A" w14:textId="4FE358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5CB2EB8" w14:textId="5FC97AF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ECBEC5C" w14:textId="4F7FD3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0376302" w14:textId="75F08A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axon 14</w:t>
            </w:r>
          </w:p>
        </w:tc>
      </w:tr>
      <w:tr w:rsidR="007E4FC7" w:rsidRPr="008D034A" w14:paraId="35E4DFB5" w14:textId="4DE57D99" w:rsidTr="008D034A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1E607E04" w14:textId="71BE403B" w:rsidR="007E4FC7" w:rsidRPr="008D034A" w:rsidRDefault="007E4FC7" w:rsidP="00EF20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D</w:t>
            </w:r>
            <w:r w:rsidR="00EF20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endroctonus</w:t>
            </w: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micans</w:t>
            </w: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icea crassifo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F1A1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9F9B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5DD566" w14:textId="27EECA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05D75" w14:textId="0EE4464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E3335" w14:textId="666892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F730F" w14:textId="54D630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DFB8F" w14:textId="381A00A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F8997B" w14:textId="5897257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24D954" w14:textId="62495D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B23699" w14:textId="3985EF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53F35" w14:textId="33A2340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B6B3DE" w14:textId="70B30D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1EF670" w14:textId="556B72C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0CF4D" w14:textId="6A4A13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7D81AF" w14:textId="161F278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1631D7E" w14:textId="1F33FFB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866E10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D3547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CE073" w14:textId="68FAF2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B9FF4" w14:textId="6A7242D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41701" w14:textId="3C7A1C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34028" w14:textId="33A0520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0FA40" w14:textId="287833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D3A2D" w14:textId="2659EF1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D8A6A" w14:textId="6335D69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3FBF2" w14:textId="2376302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53B11" w14:textId="082225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7F84E" w14:textId="20F553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DAF5E" w14:textId="7E81AFF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D5343" w14:textId="443BCA0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FE7F6" w14:textId="00E35E8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2BDAC" w14:textId="44C1FE3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4F66C33" w14:textId="01B63D13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26F327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F06C0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C3B9B" w14:textId="7E3921E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EBD"/>
            <w:noWrap/>
            <w:hideMark/>
          </w:tcPr>
          <w:p w14:paraId="3B37699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7DAE69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C86FF" w14:textId="06AF39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3A633" w14:textId="0B38014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BC9E6" w14:textId="7E958A2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D2816" w14:textId="49E2156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7C24B" w14:textId="015C918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569C0" w14:textId="574696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6AE8F" w14:textId="4A1B70A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38C8C" w14:textId="19BDAEE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93C694" w14:textId="6141E9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5EF03" w14:textId="3E04EC8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F185D" w14:textId="38A03C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48A8829" w14:textId="681D7481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CA18DC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C926C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129CF" w14:textId="70D7A5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DC6A8" w14:textId="73BACB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B20C7" w14:textId="602DF29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554F9" w14:textId="5DC0DE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9B6C3" w14:textId="4B1480D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53CAA" w14:textId="6C9F1D8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54044" w14:textId="2F3BCB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F49F1" w14:textId="23FD03C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48935" w14:textId="3C874A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063E3" w14:textId="2D3777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4C6B1" w14:textId="43FDA5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B75C39" w14:textId="762D0C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9F46F" w14:textId="16E921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33EBD" w14:textId="394FF5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052FCFC" w14:textId="383DF2BF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196933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9B8AC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417E" w14:textId="1BF77A2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85E45" w14:textId="6CC2FD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556FB" w14:textId="0F8A64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6B3D2" w14:textId="4B42864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D7AEC" w14:textId="5225D77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17E7C" w14:textId="10C8A8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E3137" w14:textId="7CFEE5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2E079" w14:textId="59C4D20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A6576" w14:textId="6EBB58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3421A" w14:textId="2444B1E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B97F0" w14:textId="7A6A677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20D0BE" w14:textId="4B86326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4DAEB" w14:textId="3D4BAD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F57AA" w14:textId="764980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C082D27" w14:textId="7627AF03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AC01C6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0F430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A9385" w14:textId="0014FE5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A2F74" w14:textId="385C63A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B62B0" w14:textId="4B66C9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5C2FF" w14:textId="415A19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667EF" w14:textId="388B0F7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E179C" w14:textId="49DC77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CA912" w14:textId="29DCC4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ED281" w14:textId="157754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E9D31" w14:textId="1DE1480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1443A" w14:textId="6695EAD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366B1" w14:textId="205E5AC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A79DCB" w14:textId="7CDE0B7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D5A92" w14:textId="241AC80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88D79" w14:textId="6D6A9E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BA3A7A9" w14:textId="1B9335B6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0B914F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666C3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1AEF9" w14:textId="406ED60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28D79" w14:textId="0564D3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A6773" w14:textId="0802674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F706F" w14:textId="5F41E84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91B02" w14:textId="7E79274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DD68C" w14:textId="08E421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C82E4" w14:textId="32D34A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629FD" w14:textId="6EE4BFD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59B7C" w14:textId="58A071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AD650" w14:textId="1E34BF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C94FA" w14:textId="689DB5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5C1376" w14:textId="2E4ED53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36B22" w14:textId="3148723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1EC50" w14:textId="215559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BC77BF9" w14:textId="0802BE1A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063B5C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4102F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B5A46" w14:textId="7714C23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33780" w14:textId="4876C2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54FDF2" w14:textId="0EFFA9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EFB96" w14:textId="0115294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69F0F" w14:textId="23DD43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0B5B3" w14:textId="7A77A8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77728" w14:textId="5B7764D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31F49" w14:textId="0E6441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4009E" w14:textId="3721863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8AA14" w14:textId="1C26BF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1A4B2" w14:textId="1594259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81BEE" w14:textId="625ED1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43615" w14:textId="031F78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B7515" w14:textId="6A9966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E2B4169" w14:textId="5BCD320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EEBD50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5831A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5B1C7" w14:textId="726CE93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31FE87" w14:textId="1AF3B12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E55B6" w14:textId="11E071F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B0AB3" w14:textId="6A803B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637DD" w14:textId="5464C3B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9F406" w14:textId="38B55D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362BF" w14:textId="20D7D5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007B1" w14:textId="13216C5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3BDA9" w14:textId="0445FC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FC440" w14:textId="0BEFE6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8AC82" w14:textId="0D6ED28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EC860" w14:textId="1A071E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9D9DA" w14:textId="0D7120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744E8" w14:textId="1E31A22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3F9A8FB" w14:textId="0E49913A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C793DC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43AC9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13123" w14:textId="573BC66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6F777" w14:textId="7576F2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0626E" w14:textId="6F49AC5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CD367" w14:textId="78668F5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6EE28" w14:textId="11965D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B6945" w14:textId="50923BD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255E8" w14:textId="150F29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676F5" w14:textId="01A5138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E4807" w14:textId="34EA3DA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E2922" w14:textId="194B872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CE02F" w14:textId="018BFE6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5134F4" w14:textId="712685E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9523B" w14:textId="5EC4588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44FE3" w14:textId="6DED24D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8C49DC7" w14:textId="686C1E4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BD4863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2DCE7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1</w:t>
            </w:r>
          </w:p>
        </w:tc>
        <w:tc>
          <w:tcPr>
            <w:tcW w:w="0" w:type="auto"/>
            <w:shd w:val="clear" w:color="000000" w:fill="FDBEBD"/>
            <w:noWrap/>
            <w:hideMark/>
          </w:tcPr>
          <w:p w14:paraId="2F556C3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639EC" w14:textId="2BB9F2D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903CE" w14:textId="17A6038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3AD10" w14:textId="56E1978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2ED44" w14:textId="277ECE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853B38" w14:textId="46D1DB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DB44E" w14:textId="7BEA55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AC975" w14:textId="67E051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F8564" w14:textId="23A7128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D18C8" w14:textId="5B7F9F5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C8720" w14:textId="4A117B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88A1A2" w14:textId="3DAC736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D7082" w14:textId="31714C1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20EF4" w14:textId="1BD3072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6D732F2" w14:textId="72FAF434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9E5ADF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4EB77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02911" w14:textId="2B37857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441CD" w14:textId="507128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D1A08" w14:textId="202617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C8677" w14:textId="70627D0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F49BE" w14:textId="0D6332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CAE93" w14:textId="318B06B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23238" w14:textId="3D8E13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D541B" w14:textId="0E7F4D6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04768" w14:textId="44C9E99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03215" w14:textId="11126ED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E062D" w14:textId="0B33F28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7FCF2E" w14:textId="09C68F3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BE196" w14:textId="2C828B8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A3B71" w14:textId="2170998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20E5D62" w14:textId="7CFA6981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8CA400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07761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AC5BE" w14:textId="0C08A9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1055C" w14:textId="11277CA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7643A" w14:textId="32E4BA5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CDBAF" w14:textId="0BCDD95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4C7E1" w14:textId="73171BB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4CD85" w14:textId="588E4DA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D2570" w14:textId="6645354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1DD0E" w14:textId="08193D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A31BC" w14:textId="4B549D9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2D65C" w14:textId="082F4E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651D4" w14:textId="19EA16F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ADF3A8" w14:textId="77BEAF8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92C01" w14:textId="203B936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9F024" w14:textId="695FAB1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8CC17BC" w14:textId="6BE10B4E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C215D4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0557F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CAEBE" w14:textId="43607F8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88D36" w14:textId="2CA6CA2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E1074" w14:textId="15A52CE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A290D" w14:textId="7CB9713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5BBC1" w14:textId="713A15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0A165" w14:textId="5C5CFE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C8810" w14:textId="7697CC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CCEFE" w14:textId="3885392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D9F72" w14:textId="69EE7A3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AA298" w14:textId="7CD268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C7450" w14:textId="2EF7CB7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070BC3" w14:textId="1632CF3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B047F" w14:textId="398273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828A6" w14:textId="36437C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E214825" w14:textId="54CB3025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8B76BC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AFEAE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429FE" w14:textId="6809F39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BA8FA" w14:textId="513456C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E3F09" w14:textId="5FF154B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5094D" w14:textId="484C2DE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277F6" w14:textId="2D89B19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0D98E" w14:textId="166EA9F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6F77A" w14:textId="2E7A9C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0C376" w14:textId="30D98B0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74BED" w14:textId="24B7D1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89692" w14:textId="3AEFF78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51FDB" w14:textId="22F7CA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3CC9B" w14:textId="55FC70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D2B0E" w14:textId="545752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97C45" w14:textId="507F1D6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797AC4E" w14:textId="5130B3B0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DD98E8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3EB2A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7AA8C" w14:textId="60D246C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69175" w14:textId="5EE9F2E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6EBC1" w14:textId="50184EB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F1213" w14:textId="4F9101F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516E6" w14:textId="090677F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C7802" w14:textId="583520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4ACE2" w14:textId="093B7C5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930DF" w14:textId="4A1E8B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49B86" w14:textId="10D58CF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F4C95" w14:textId="6B8D7D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9BA89" w14:textId="2E21EEC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F5DB68" w14:textId="3798624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F031D" w14:textId="2FAF19B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763AE" w14:textId="6BFEC7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ACDAF36" w14:textId="14B1E57F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0B9F89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83756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CC0FF" w14:textId="7DF36F6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4D952" w14:textId="2FA917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1DABB" w14:textId="04E94C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11DC2" w14:textId="051AE44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F95FB" w14:textId="73B48AE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9BDCA" w14:textId="7040A2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2AEAC" w14:textId="7AAF43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3D07C" w14:textId="30C47E7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1C9EA" w14:textId="7D3593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BD792" w14:textId="0B6C16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9D369" w14:textId="4CAE800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800EAE" w14:textId="28285E8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FF124" w14:textId="2DA0073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2DA4E" w14:textId="2FC00C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21EE34B" w14:textId="575F9EE4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FC7926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47F63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CBD59" w14:textId="7F06AEF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8C95C" w14:textId="25FF088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1B9F2" w14:textId="43F6128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7457E" w14:textId="5230D0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1BEAC" w14:textId="35B41A5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CCCC3" w14:textId="5962C1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82D7B" w14:textId="3CB026F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59CF4" w14:textId="4CD486E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30B3E" w14:textId="1047772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311C0" w14:textId="20B3C2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CF6DA" w14:textId="2B38A6F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66C5AA" w14:textId="75B357A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9D4A4" w14:textId="67C3FE5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F4ECD" w14:textId="7C36D02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7FB4BA6" w14:textId="2B451FDA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6027F6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DE4D0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D4795" w14:textId="3E7247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CA5C" w14:textId="55E9D5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32435" w14:textId="06A0F12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0EE9A" w14:textId="675053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E72A0" w14:textId="0FA19DF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00E16" w14:textId="4635D57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9310B" w14:textId="1A4BDE3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B3EAC" w14:textId="6B9810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037DC" w14:textId="43BB5E3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BB1A3" w14:textId="061A79C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A9555" w14:textId="40BE0B8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8FA38F" w14:textId="5DDD29D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2A24E" w14:textId="0F8D22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95FC1" w14:textId="089AC8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A280762" w14:textId="4BE7AE66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E9205A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EFDC8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B8FAB" w14:textId="5D815CB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3532F" w14:textId="1408308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B1787" w14:textId="193B210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26DA3" w14:textId="0C6F164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4C6A7" w14:textId="1CB5C0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5D69A" w14:textId="03A54A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694EE" w14:textId="772AF63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5723" w14:textId="46339B4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7AA09" w14:textId="44D7E4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310AE" w14:textId="296045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3D540" w14:textId="6D548D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F8E3A0" w14:textId="3504840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12FD8" w14:textId="613891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52638" w14:textId="0949D2E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7CAF4F0" w14:textId="1D04C7F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CB0410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BB57E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8E35B" w14:textId="4BE64F6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7061B" w14:textId="0033303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210F3" w14:textId="46CE993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11DA2" w14:textId="7ED95D0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AA44D" w14:textId="73D3A42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DC649" w14:textId="194E0D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CADB8" w14:textId="6278B36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14576" w14:textId="4B88729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27CA1" w14:textId="4CA1708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4389A" w14:textId="686621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C5F8F" w14:textId="310D5E9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CAD548" w14:textId="702C403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4E6F3" w14:textId="5B5478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CD02D" w14:textId="6CA800C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947A69A" w14:textId="66297BF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023639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AFB45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6B225" w14:textId="5FCBD0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D0851" w14:textId="47ACD3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4BADB" w14:textId="4C33312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13C93" w14:textId="62F25D0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DA527" w14:textId="06E7623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5832A" w14:textId="75AF597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5AC5D" w14:textId="63088F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237EA" w14:textId="5A7387B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7D477" w14:textId="1D2B458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EA582" w14:textId="201682F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0429E" w14:textId="1AABF9E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9891CD" w14:textId="0431BB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E1641" w14:textId="5B6E703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8789A" w14:textId="02EBC5C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D7500DF" w14:textId="0029249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CCF490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3228C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41956" w14:textId="1DD05EA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EC0202"/>
            <w:noWrap/>
            <w:hideMark/>
          </w:tcPr>
          <w:p w14:paraId="375CE26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000000" w:fill="F45958"/>
            <w:noWrap/>
            <w:hideMark/>
          </w:tcPr>
          <w:p w14:paraId="0166E51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02C86" w14:textId="5E7210D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90A36" w14:textId="58FC879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9B6C0" w14:textId="6AEA2E8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4A444" w14:textId="3508C5B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E873E" w14:textId="2C96E0D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71463" w14:textId="333D6C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60303" w14:textId="566A12C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E7D41" w14:textId="3E5ECE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B8076B" w14:textId="2A0E40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187C8" w14:textId="219EC05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303C8" w14:textId="7FDAA67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355E3C0" w14:textId="6C98D58F" w:rsidTr="008D034A">
        <w:trPr>
          <w:cantSplit/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CAF568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97926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90C1B" w14:textId="2674D2E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B23D9A" w14:textId="6ACBC70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F215F6" w14:textId="269E38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41501E" w14:textId="1EDADC8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B48E5" w14:textId="4D4B82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18434B" w14:textId="64DD6FE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DA86BD" w14:textId="1E1B190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FC91E" w14:textId="109D1F0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83502E" w14:textId="76BB38E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7A4BD" w14:textId="0784254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7D10F" w14:textId="739709C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CC0397" w14:textId="023107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B29B36" w14:textId="29F3407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F93AEA" w14:textId="2E019AE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60EAB7A" w14:textId="64AE3A7C" w:rsidTr="008D034A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610EEDD4" w14:textId="686C36C9" w:rsidR="007E4FC7" w:rsidRPr="008D034A" w:rsidRDefault="007E4FC7" w:rsidP="00EF20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I</w:t>
            </w:r>
            <w:r w:rsidR="00EF20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s</w:t>
            </w: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nitidus</w:t>
            </w: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icea crassifo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6B6E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62BFEA" w14:textId="729415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69363F" w14:textId="35F9BF5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2D83E" w14:textId="492E380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E95B2" w14:textId="0D296D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0198F7" w14:textId="096A9B6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562A9F" w14:textId="59D784E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E0F60" w14:textId="3C1228E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081DB" w14:textId="1FB8B68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D2A04E" w14:textId="0C3E6BB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C7979" w14:textId="51B7718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ACE615" w14:textId="058AE8F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038646" w14:textId="0EA126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4312AF" w14:textId="38A9A4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08297" w14:textId="57493A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814C688" w14:textId="1250DAB6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BD5523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C0F61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D4A24" w14:textId="6B4FA6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1F7A2" w14:textId="69BD5A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5D04D" w14:textId="204CCF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511A2" w14:textId="3DB9B41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250C4" w14:textId="183F68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12BAB" w14:textId="539F41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63A52F5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6E085" w14:textId="59983A1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03113" w14:textId="3FF8A04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768D1" w14:textId="40289DA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CD545" w14:textId="7135DB4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6E8C82" w14:textId="2F5B674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D114C4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79BE6" w14:textId="6096672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95DA46E" w14:textId="1BCDE923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011328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CC978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DBCC7" w14:textId="608F6F8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0289C" w14:textId="79B7301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2CE7F" w14:textId="03BCC13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F8D893" w14:textId="7B4D33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92B63" w14:textId="5BB6B08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24057" w14:textId="0A9FCA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B3F78" w14:textId="2F18CF6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EADCC" w14:textId="65D8EC8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E1E5D" w14:textId="4DF779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F928D" w14:textId="2A047C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610FA" w14:textId="092553F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3613EB" w14:textId="050166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71B0D" w14:textId="27A72F8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5A528" w14:textId="21B66F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7BF6D37" w14:textId="037473E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879F2F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69DF5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AEE7D" w14:textId="323BD0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C2D6A" w14:textId="3BB591D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72D07" w14:textId="3FA7FF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72023" w14:textId="2B0D457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8BA33" w14:textId="372FF3C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C2E69" w14:textId="45A8D11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D63F7" w14:textId="786971F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0AAD6" w14:textId="0045BCB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69EBF" w14:textId="0E6583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4D868" w14:textId="67833E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EF183" w14:textId="30F99C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13FF5D" w14:textId="6EDC7D3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86548" w14:textId="02FCC3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25478" w14:textId="1BBD573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5A5AB13" w14:textId="5BFB970E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5CDA6E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89CB0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ED231" w14:textId="448AD68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26503" w14:textId="1D545C4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9FB4F" w14:textId="4864A67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AC9A9" w14:textId="585431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72891" w14:textId="30F7F90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FAE"/>
            <w:noWrap/>
            <w:hideMark/>
          </w:tcPr>
          <w:p w14:paraId="6AEC2A2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000000" w:fill="F88483"/>
            <w:noWrap/>
            <w:hideMark/>
          </w:tcPr>
          <w:p w14:paraId="0119EE1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FAC9D" w14:textId="1FC7C9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DEF15" w14:textId="4E92468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9DB15" w14:textId="5CA862B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8483"/>
            <w:noWrap/>
            <w:hideMark/>
          </w:tcPr>
          <w:p w14:paraId="1F06A88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7CB642" w14:textId="49C6B7F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8F30C" w14:textId="139C21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0CA82" w14:textId="678C24F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8E40EEF" w14:textId="292C08B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FA0ED8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C5A7B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FF67D" w14:textId="4B9BD9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FFF8A" w14:textId="34F15B2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B1AB7" w14:textId="2A41D8B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CA031" w14:textId="3B244C4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A5D1B" w14:textId="7A904C6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29E77" w14:textId="0CCF5C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603E9" w14:textId="0A0BB37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0E2D4" w14:textId="7DEFE9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26EAA90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3F685" w14:textId="77ECA29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518E4" w14:textId="4C27A30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C8D518" w14:textId="067223D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CCB"/>
            <w:noWrap/>
            <w:hideMark/>
          </w:tcPr>
          <w:p w14:paraId="70A3D3B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7FDA65C" w14:textId="63D4E2D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E4FC7" w:rsidRPr="008D034A" w14:paraId="0622B9C6" w14:textId="18BD2B3B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01DB5C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D43E2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7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1F625A3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B6186" w14:textId="268EFA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902FB" w14:textId="563245B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444F5" w14:textId="61A932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62273" w14:textId="330A15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35F47F8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C36A6" w14:textId="24EF61B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986BF" w14:textId="0E84CD0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344BE" w14:textId="17BB333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13ACA" w14:textId="03A836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CCB"/>
            <w:noWrap/>
            <w:hideMark/>
          </w:tcPr>
          <w:p w14:paraId="30F9245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F3BF9F" w14:textId="790F2AB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B2270" w14:textId="08D555B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4D6D8" w14:textId="55E7B6A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B9C08FA" w14:textId="70090A11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D3D85D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454DE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B761B" w14:textId="2D3A9C8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ED110" w14:textId="3C92DA2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711D4" w14:textId="68C8DDF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3C2A3" w14:textId="7CF842F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ED223" w14:textId="5B2DEF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06A46" w14:textId="0C5164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9C5F1" w14:textId="297BA92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B5F1C" w14:textId="0815CC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C5D42" w14:textId="47583FE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28DA3" w14:textId="1F98BE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065D5" w14:textId="41CDAA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CF5807" w14:textId="355719C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0A822" w14:textId="036D3F1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F04E9" w14:textId="6984E3D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0A10650" w14:textId="039D803E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C1150B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52338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09578" w14:textId="6AD313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8C2EFF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D9D1E" w14:textId="3E95ED8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16A6D" w14:textId="18C6B40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CD255" w14:textId="19F4614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DCEBC" w14:textId="4F44D59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0E38F" w14:textId="1EC37BF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68F95" w14:textId="08B1FB8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F2E88" w14:textId="25F6B7C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8E45C" w14:textId="04F5CB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D65CD" w14:textId="648519A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575525" w14:textId="2A24EB2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136A470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3C888" w14:textId="655DCDF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9D79E2D" w14:textId="58F3FAD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C7BFD1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A9F10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0EC9E" w14:textId="5B60C77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23707" w14:textId="2AD20CF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5C1E9" w14:textId="5748DB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CF497" w14:textId="2121CF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CCB"/>
            <w:noWrap/>
            <w:hideMark/>
          </w:tcPr>
          <w:p w14:paraId="678022B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19D5A" w14:textId="292FA5E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3BE66B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7D007" w14:textId="23FC623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469F1" w14:textId="245197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134BE" w14:textId="692A0A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99292"/>
            <w:noWrap/>
            <w:hideMark/>
          </w:tcPr>
          <w:p w14:paraId="21212FF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13A19DC" w14:textId="5AB29F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EBB73" w14:textId="7822B1F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A2343" w14:textId="11902D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89F8293" w14:textId="29925AB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FDC003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00E59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5BB9C" w14:textId="072825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B2803" w14:textId="2A3B149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ADAD9" w14:textId="37912F5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A95EA" w14:textId="57D29B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61F1C" w14:textId="45AD67C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41444" w14:textId="2873B13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A5D28" w14:textId="79613B2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48E7D" w14:textId="22263F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CB2BC6" w14:textId="306960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B2705" w14:textId="559D6DF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4A75C" w14:textId="139119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C54545" w14:textId="6326BB2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F4189" w14:textId="0F0A32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1D399" w14:textId="5FE70C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36348E1" w14:textId="1301C05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A61341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19405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5EA20" w14:textId="596C9F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3A105" w14:textId="374090A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51D07" w14:textId="42FA480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751B6" w14:textId="16AA544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6877D" w14:textId="1F707E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88E1D" w14:textId="39B61DC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0E838" w14:textId="1AA260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98596" w14:textId="626465F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68BC8" w14:textId="40A9157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D4BA7" w14:textId="31A85FE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C10E6" w14:textId="2374D2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B1091F" w14:textId="3DC742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79B44" w14:textId="2177C21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C5199" w14:textId="2052873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37F8B64" w14:textId="78F51AA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2EFA19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175DD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72911" w14:textId="0B653C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F3A9B" w14:textId="45C8BB4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82673" w14:textId="40C5A5A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57D0F6" w14:textId="7970D21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83646" w14:textId="783938D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6EB28" w14:textId="4647553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81B33" w14:textId="399D249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839D0" w14:textId="5C9116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EA293" w14:textId="451683E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FBC36" w14:textId="0BCF1E1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46983" w14:textId="23C33F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F0B736" w14:textId="1919A26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BB1465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3AE37801" w14:textId="0777C1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E4FC7" w:rsidRPr="008D034A" w14:paraId="3C9814EB" w14:textId="318BD65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F134AA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24B66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641F2" w14:textId="06D42DC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CA121" w14:textId="14ECE78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E3C03" w14:textId="5F7B4E1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134CE" w14:textId="18704BC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38407" w14:textId="2717252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CB512" w14:textId="3DF9DE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9B33AD" w14:textId="35E1717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A6046" w14:textId="24C9AB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C1900" w14:textId="67C7469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7D7FE" w14:textId="62EB1C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5D598" w14:textId="70B7867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8FD53B" w14:textId="184BF52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4207D" w14:textId="2090BF1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F540B" w14:textId="3508FE2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7034FB1" w14:textId="6B476B4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1675CE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64DCF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DED02" w14:textId="2D4B934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A5A8B" w14:textId="475D9B2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040CB" w14:textId="6D150B6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26B5C" w14:textId="5B62E35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D8A6E" w14:textId="7BB7EB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467EA" w14:textId="59DFD7F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36090" w14:textId="7B6D33E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2D6C450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04F9E" w14:textId="2A7994D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B3DD5" w14:textId="1550D72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001A1" w14:textId="595BB1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EB2AAC" w14:textId="350B43B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0D044" w14:textId="4727FDD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2B1FE" w14:textId="0C3073C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EFED701" w14:textId="4643966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514FAD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E8C7A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023B7" w14:textId="79B286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6F959" w14:textId="50D7539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8AB52" w14:textId="6FAF0FB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1100D" w14:textId="29F9BD7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1A375" w14:textId="6CE7234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8918D" w14:textId="7A411D7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4A416" w14:textId="2F14C4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7E657" w14:textId="4AC869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C654F" w14:textId="058AB7C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7490A" w14:textId="35B88A3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9C717" w14:textId="039BE3D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57C1FA" w14:textId="39D686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64B9812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C1C84" w14:textId="75E0106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5089A30" w14:textId="2A525A4A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18B468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1CE0E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C4160" w14:textId="432481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4E2B6" w14:textId="6A8B277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A03A1" w14:textId="7776A66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A3B6F" w14:textId="1DDA758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70C95" w14:textId="60DC0A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A8241" w14:textId="749BC6C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3AE17" w14:textId="17252E8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A5DDA" w14:textId="087715D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F688F" w14:textId="5B8C907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B1EC6" w14:textId="3A8E54F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87030" w14:textId="015F0CC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C4CE9C" w14:textId="2FE349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7032D" w14:textId="07651AA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19A47" w14:textId="3D74FE7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26BFD0A" w14:textId="1CE6EB0A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610222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FA9ED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C56D4" w14:textId="605CD3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BC9C0" w14:textId="6424555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79035" w14:textId="60EA04C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429B4" w14:textId="0CC625E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CCB"/>
            <w:noWrap/>
            <w:hideMark/>
          </w:tcPr>
          <w:p w14:paraId="06F0C02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93365" w14:textId="28A8E0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45059A9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000000" w:fill="FDBEBD"/>
            <w:noWrap/>
            <w:hideMark/>
          </w:tcPr>
          <w:p w14:paraId="0309224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3A0FC" w14:textId="71A8BB2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38BB6" w14:textId="71208BE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8483"/>
            <w:noWrap/>
            <w:hideMark/>
          </w:tcPr>
          <w:p w14:paraId="20439D6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CF99164" w14:textId="4C51DC5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B8C88" w14:textId="08A2FFF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065B2A22" w14:textId="7B7DC9C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E4FC7" w:rsidRPr="008D034A" w14:paraId="015A3A22" w14:textId="3169116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3D76CA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7044F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2B30F" w14:textId="40CB4D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6C45E8" w14:textId="527604C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287B6" w14:textId="14A3023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D0DF6" w14:textId="4C97E3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D5CBA" w14:textId="7A0CD1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B148D" w14:textId="58D5A00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03BEB" w14:textId="166860C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75FEA" w14:textId="3D560D1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78107" w14:textId="2940C77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DCE65" w14:textId="35308B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3E543" w14:textId="2260B5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1F1CC0" w14:textId="23B35D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EAA51" w14:textId="110B72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8EAF2" w14:textId="331E2D5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ABDC79E" w14:textId="73B88E90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D74D35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DC71C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65F2C" w14:textId="2278E13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107E007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3A06E" w14:textId="12650B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E6A56" w14:textId="4971EFD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23EEF" w14:textId="3309D02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51A90" w14:textId="1A8387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8C194" w14:textId="42EB00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0B073E9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99341" w14:textId="4C89774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30161" w14:textId="50B2E13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88483"/>
            <w:noWrap/>
            <w:hideMark/>
          </w:tcPr>
          <w:p w14:paraId="66A894C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C601BAF" w14:textId="27BE148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30BC6" w14:textId="4635495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786DD" w14:textId="422598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94C22C0" w14:textId="1FCD3229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D9FD1A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3A40D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758CC" w14:textId="75A548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63CE9" w14:textId="60DEDB0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B9655" w14:textId="6085F72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2F818" w14:textId="0E67A24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499EB" w14:textId="38C97B7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1A71C" w14:textId="2491B5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4B5BC" w14:textId="04F4ACC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CE1F6" w14:textId="399642B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56D17" w14:textId="54892A5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6D337" w14:textId="2D29FB4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19FE0" w14:textId="3E9900E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5F2560" w14:textId="3745B4A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994EA" w14:textId="1962A4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2A1F6" w14:textId="08307D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92F8BD2" w14:textId="0EB8B65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8DDE50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A94AF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DA965" w14:textId="7C43AD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83BFD" w14:textId="4B6BA92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250DE" w14:textId="7C454A8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54D82" w14:textId="094A206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B4D9D" w14:textId="7BCAAC5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D749F" w14:textId="294389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FE9E0" w14:textId="1F0D87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C28B7" w14:textId="6505E9A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2D583" w14:textId="2EE0D4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5E50C" w14:textId="023A8F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0CAEA" w14:textId="1BAEB0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52668" w14:textId="47551E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F54DA" w14:textId="01E337C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6E657" w14:textId="277055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C539692" w14:textId="1BC10604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013C69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B562E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FCA3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1CECA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AFB29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63F2B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646EC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FA25D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89FA9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5EBAF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3735E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1AA94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ECCCB"/>
            <w:noWrap/>
            <w:hideMark/>
          </w:tcPr>
          <w:p w14:paraId="0CDD70B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393D5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F258C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44393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4FC7" w:rsidRPr="008D034A" w14:paraId="1B42B3EF" w14:textId="2DEFB225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DC443A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64CED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0C2A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18A71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CEBAB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DE533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2ABF5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ECCCB"/>
            <w:noWrap/>
            <w:hideMark/>
          </w:tcPr>
          <w:p w14:paraId="45FC62F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CCA0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8F993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F63DE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B0CB9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7F141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32344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0B9E8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CD264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4FC7" w:rsidRPr="008D034A" w14:paraId="74AEF57C" w14:textId="7D75DBF6" w:rsidTr="008D034A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68FDA380" w14:textId="11692796" w:rsidR="007E4FC7" w:rsidRPr="008D034A" w:rsidRDefault="00EF209A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Ips shangril</w:t>
            </w:r>
            <w:r w:rsidR="007E4FC7"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a</w:t>
            </w:r>
            <w:r w:rsidR="007E4FC7"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="007E4FC7"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icea purpu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650D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96005" w14:textId="5B42B78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54D9A" w14:textId="2986AD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EBFBE" w14:textId="2EB049F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EE212" w14:textId="3C1320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F3A4BA" w14:textId="44C1E5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36BC1" w14:textId="5D93D0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49B270" w14:textId="0AC5894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4F5F08" w14:textId="572F22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FDA8C5" w14:textId="463B64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078DE" w14:textId="6F8D8F1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699453" w14:textId="24B89BE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6BE60E" w14:textId="1B897D0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57FE0" w14:textId="57C7042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E79794" w14:textId="048F48B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15EF5D2" w14:textId="2E7324B3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70C856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66242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6738B" w14:textId="06F3AC0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B60E1" w14:textId="4D1B5C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07938" w14:textId="2DAE65E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73F40" w14:textId="16873AC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922EEC" w14:textId="5CE706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F082D" w14:textId="2600127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96451" w14:textId="6BD093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A3338" w14:textId="3BB3B72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BC33C" w14:textId="788619D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DB11C" w14:textId="4B99988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0509F" w14:textId="5E7C79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D1A83F" w14:textId="07E685E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05379" w14:textId="0EF050A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F39F3" w14:textId="31AACEF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F4677E2" w14:textId="1B43E82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3094B4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99183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3C044" w14:textId="680A94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3BDF5" w14:textId="78F516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B1DE5" w14:textId="6D5C76B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6B561" w14:textId="0F445ED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92640" w14:textId="4CF850A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D4130" w14:textId="6D39EC2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AA368" w14:textId="62249E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BA5DF" w14:textId="31D9FAF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734B9" w14:textId="127DAD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E9FD0" w14:textId="7A71E97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592C2" w14:textId="7F1631A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FBC5B0" w14:textId="00D1FB5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BC708" w14:textId="759BFD4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F636F" w14:textId="12A357B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329B544" w14:textId="4DCC9039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D71FBC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D509F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C0831" w14:textId="248673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33A3C" w14:textId="54F91B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DE225" w14:textId="73A5E22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3970D2" w14:textId="3DE0E2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9F7CB" w14:textId="77598D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3CF81" w14:textId="419E5D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C80E0" w14:textId="736B59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8D256" w14:textId="784DDA0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A1997" w14:textId="5DB13C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48282" w14:textId="735B35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F881A" w14:textId="0D22D5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C4FCE1" w14:textId="1F6933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5F664" w14:textId="17F253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A2C14" w14:textId="21E4765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8926BD6" w14:textId="6F51AAB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21B957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41028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B6E09" w14:textId="15A1270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8F316" w14:textId="6262F06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26617" w14:textId="08ADE72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344B0" w14:textId="128A8CE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F06F4" w14:textId="684D494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A9183" w14:textId="7801C3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D2463" w14:textId="76B005E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99C9D" w14:textId="59DF170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A2B26" w14:textId="5E8262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60ADF" w14:textId="4AFA1F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C0472" w14:textId="789D9AA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3377F0" w14:textId="549D2A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CE297" w14:textId="7DC016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DA1BC" w14:textId="2C7B3E7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C84DD30" w14:textId="5F046A0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43FAF9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40B65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0B460" w14:textId="12B9E75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43348F4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89C49" w14:textId="00EBB49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1240770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357EE" w14:textId="6D7AE39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12020" w14:textId="1E7AB5B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A3D3A" w14:textId="6499C4A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B8621" w14:textId="7A1959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57255" w14:textId="398DB39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0189E" w14:textId="0C2E9B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D5B69" w14:textId="731C681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B8A847" w14:textId="0F178CD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CA387" w14:textId="6792A6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A5612" w14:textId="1583878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6F70097" w14:textId="7E38EBF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0263C7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E9E29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69A65" w14:textId="5342BA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DC6E4" w14:textId="41F85CD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40D7E" w14:textId="700F91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66D92" w14:textId="2043637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648DD" w14:textId="544ACC2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6236B" w14:textId="5487CA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9B79B" w14:textId="786860F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5992F" w14:textId="575C7C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2A525" w14:textId="1219AC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66D0F" w14:textId="7DF5E7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2B296" w14:textId="5DC81E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A120A" w14:textId="71F3E5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2D289" w14:textId="70BFE98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3C7DB" w14:textId="34B6FDB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EF2F711" w14:textId="0235BB26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CDE672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27921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C572C" w14:textId="6F02C0A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8EC28" w14:textId="57A50A9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884B7" w14:textId="71938FD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80D37" w14:textId="45019D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FBB52" w14:textId="6A02DC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1F615" w14:textId="0ACB9D9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A4D6F" w14:textId="406A90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971F0" w14:textId="532686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5037E" w14:textId="07F301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D3C3A1" w14:textId="10A0146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4BC92" w14:textId="683AEC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C31903" w14:textId="6B31311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3581D" w14:textId="20F42DE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82A14" w14:textId="5934719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0F2A5F7" w14:textId="22CFFACC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9FD0AB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8FCEA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82998" w14:textId="323E273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0A441" w14:textId="1572618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8A2B26" w14:textId="6013A8D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65354" w14:textId="6D41408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7A78A" w14:textId="7B5587F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333DE" w14:textId="1B4E9BA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9CA93" w14:textId="31B605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D5E12" w14:textId="2F0568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E84E6" w14:textId="7D7604F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D3369" w14:textId="33A8E7F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A2467" w14:textId="71D8F6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23546A" w14:textId="4BF626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A4DE9" w14:textId="691349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BB098" w14:textId="3D27B17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9F62D2C" w14:textId="7DE09C6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7D5BA0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4EEC2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63178" w14:textId="7B37F48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47CF8" w14:textId="2CAC2C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B0EA8" w14:textId="64245A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E37B2" w14:textId="61BB57C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B7A75" w14:textId="6B22BB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5CFB2" w14:textId="2E6D66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D9670" w14:textId="3610010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11810" w14:textId="1F0454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4DB55" w14:textId="041ADB7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F043A" w14:textId="15610C7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1EF54" w14:textId="4726F9B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71D38" w14:textId="36CFC7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8AD8E" w14:textId="757A96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713F9" w14:textId="5C2FAA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90201A7" w14:textId="3736F26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42FB24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D5FCB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DE768" w14:textId="7BBC944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34736" w14:textId="0C92020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FD8ED" w14:textId="5865697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1F508" w14:textId="458CC62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21430" w14:textId="449B065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D5EF0" w14:textId="0A4FCDB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FED6F" w14:textId="3294AF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4A9C5" w14:textId="0D0DE09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1BA5E" w14:textId="686EF06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76CC9" w14:textId="0308910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51D2E" w14:textId="7AB19B6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AD5675" w14:textId="2BAC095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AC428" w14:textId="68AF5C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423E6" w14:textId="01EE8A6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0C755CC" w14:textId="5BF9262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D06280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397B0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11B66" w14:textId="0DD5266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4F4E4" w14:textId="452DDF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3AAB0" w14:textId="0BE34AC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8164D" w14:textId="29B866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C6530" w14:textId="2246A42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2946A" w14:textId="0B15433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48644" w14:textId="49BF776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FBDCA" w14:textId="5154AAF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0B51D" w14:textId="3830C6C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1055B" w14:textId="4246F82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75C95" w14:textId="37AB59B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B7A8E1" w14:textId="37411FD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69707" w14:textId="171BFCB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CD8D5" w14:textId="586F1CF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0941277" w14:textId="1B2DE5E0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A33349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75A1F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3F034" w14:textId="64579E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2C272" w14:textId="1057B7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A7B29" w14:textId="10240AB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3B586" w14:textId="51BAF01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7C984" w14:textId="0B992FE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AC61D" w14:textId="0ED01F7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F1570" w14:textId="6154E56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6276F" w14:textId="10F2CA2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37437" w14:textId="4D4263E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E1FDF" w14:textId="06FE988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98932" w14:textId="702EAB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21458A" w14:textId="39B7713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59B11" w14:textId="145441D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AD682" w14:textId="4D7E64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E29E8F9" w14:textId="5F575F79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B9545E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6C33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D2121" w14:textId="458794E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CAF47" w14:textId="7D67201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D0ACA" w14:textId="78467C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3B29D" w14:textId="432DAC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7F299" w14:textId="4A31D6C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2AEF3" w14:textId="7509EAE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E722C" w14:textId="1886AD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EF047" w14:textId="01C305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4BC06" w14:textId="31BE4AB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DD8B1" w14:textId="6C4437A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EE615" w14:textId="1017D9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FD6DB3" w14:textId="04EFE94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63D19" w14:textId="6B92A63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2D674" w14:textId="02D5C3E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52B5C8F" w14:textId="5F26861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8DB613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2D3CC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1177A" w14:textId="2FD99F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E68DB" w14:textId="4ADB9BB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9629D" w14:textId="65F2213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8FEB3" w14:textId="14F0EB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FCE74" w14:textId="7974961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FFF2D" w14:textId="08B020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D1C51" w14:textId="67E5E2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42764" w14:textId="79343C1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80A9B" w14:textId="63F3078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BCFFF" w14:textId="7D742A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754DB" w14:textId="6C9C7CC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BF52FC" w14:textId="5DC85C3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DF9073" w14:textId="26018E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54BD8" w14:textId="6A867CC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3423FB1" w14:textId="69597E3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B8AB18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C9E1F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D6FC2" w14:textId="792BB79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52877" w14:textId="1D2EFD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E368D" w14:textId="2ECDD13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F601F" w14:textId="28E0F5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72EC6" w14:textId="593F3E2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A448A" w14:textId="6A4136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4171B" w14:textId="62CA9F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750C2" w14:textId="125977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1F62B" w14:textId="0D48E3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DCBB3" w14:textId="405151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0C8A70" w14:textId="0AAA0C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27C0A2" w14:textId="446DC41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5C771" w14:textId="10404B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1038E" w14:textId="4209AD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6C95137" w14:textId="4CA00A63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F9252B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7C72D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EE166" w14:textId="7FF99E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AA1A0"/>
            <w:noWrap/>
            <w:hideMark/>
          </w:tcPr>
          <w:p w14:paraId="2D29D57B" w14:textId="102BDA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F97D7" w14:textId="54A3162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0E9DF" w14:textId="0F96366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8F6E3" w14:textId="10B2E66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44B5E" w14:textId="5C0B476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C1403" w14:textId="37BF124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8A024" w14:textId="382E3D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45207" w14:textId="60E76D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BC54B" w14:textId="29620B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C6D32" w14:textId="316486F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05CB52" w14:textId="084B68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5B196" w14:textId="7C201E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A82D1" w14:textId="4FE484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688ABDE" w14:textId="3DF9681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43D8D5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64EF3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A074A" w14:textId="264E53B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44369AD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E2435" w14:textId="25EEC90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CCB"/>
            <w:noWrap/>
            <w:hideMark/>
          </w:tcPr>
          <w:p w14:paraId="4E1FEEC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7325D" w14:textId="3A3D484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EBD"/>
            <w:noWrap/>
            <w:hideMark/>
          </w:tcPr>
          <w:p w14:paraId="26F3E1D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CD172" w14:textId="45D3BB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BED69" w14:textId="66BEEE6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FBDAB" w14:textId="45CBCFB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C31DF" w14:textId="36EC561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20F74" w14:textId="23B00D3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87AE01" w14:textId="0CC3EB8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B468A" w14:textId="33F8EF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4E3DDE5E" w14:textId="532E358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E4FC7" w:rsidRPr="008D034A" w14:paraId="2B005896" w14:textId="506E014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43636D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E1E19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84CBF" w14:textId="332A7BB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534FF" w14:textId="7FD80C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EECE8" w14:textId="1E6ACE0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36B0D" w14:textId="026E5DD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ECBC9" w14:textId="5F1230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C8D61" w14:textId="57DACD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86DED" w14:textId="001630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DCC9B" w14:textId="6E544D5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F0FEF" w14:textId="33277C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2F696" w14:textId="0CD606D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A99E1" w14:textId="09D1B91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7E3CC1" w14:textId="2EC7BC4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DA727" w14:textId="01A645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28AB7" w14:textId="3F8ED9E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A6B252A" w14:textId="5686F70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7533E9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96223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B8AA0" w14:textId="26A48E7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8F1CC2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31DE91" w14:textId="3B746B5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437D1" w14:textId="7C45FEA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E3048" w14:textId="244753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F0E74" w14:textId="5F488E2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A38E0" w14:textId="7D8255D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4E72E" w14:textId="0C250E7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5A8A7" w14:textId="04A9164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3D972" w14:textId="65C9090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9CEE5" w14:textId="6C6BF37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2F0EC" w14:textId="6649E17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15D62" w14:textId="41B764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2855AB" w14:textId="3B5B39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E02D8AC" w14:textId="03773B05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B7D7DE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53988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F40D1" w14:textId="5FCFB9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68099" w14:textId="3EFE302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02BFF" w14:textId="388B44F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4BB3E" w14:textId="51E122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FF8AF" w14:textId="44EADFE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4567F" w14:textId="019BF8F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728F8" w14:textId="57AB962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B7BF9" w14:textId="6CABBE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FDD0B" w14:textId="13BA9D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FC3D0" w14:textId="793F464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7F415" w14:textId="0B7791C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0B844D" w14:textId="35B3B7C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F3A10" w14:textId="0520F29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32C36B94" w14:textId="4A9DA90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E4FC7" w:rsidRPr="008D034A" w14:paraId="756B88CE" w14:textId="442A02A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E3EF20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D81BE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38EEA" w14:textId="0D1D99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E75C3" w14:textId="439F821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869A4" w14:textId="594F4A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9B470" w14:textId="51ED0AD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BE9E8" w14:textId="0DC6F7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92C1D" w14:textId="25140E0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E55A4" w14:textId="0D6AFDA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83DC9" w14:textId="5C91EB1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70D41" w14:textId="64F417F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44A28" w14:textId="03480CF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DCEAE" w14:textId="7E2615F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EE9D4A" w14:textId="1D6A4EA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4DC94" w14:textId="4BA0277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EDDAF" w14:textId="12593A9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1A298D3" w14:textId="576FCB5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96C439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69E25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C8EA0" w14:textId="1BF46D0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86F5B" w14:textId="0B0882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4F117" w14:textId="6091046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1E2EF" w14:textId="3663563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BD406" w14:textId="1BEE36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1C4EC" w14:textId="1CB51A8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C43F0" w14:textId="6AC7EB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71C7D" w14:textId="12AB6FB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CBA22" w14:textId="55E90F2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D7235" w14:textId="68F71E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33C82" w14:textId="6B6AB9D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D53E96" w14:textId="04294A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EE7E5" w14:textId="056B243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30924" w14:textId="3F090D7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DC9900B" w14:textId="5277437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5CD9BF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E506E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5CFC4" w14:textId="4A5A64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04694" w14:textId="08C6E2F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07454" w14:textId="50FE2DB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BAF2D" w14:textId="422DB03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C4A6E" w14:textId="6DCDC77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04C2F" w14:textId="0A69A40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7620B" w14:textId="11C76AC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917F7" w14:textId="2A5734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91BA5" w14:textId="6E81EF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67CA2" w14:textId="09BD39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82558" w14:textId="3B667E7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4DA0A5" w14:textId="59554BF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18C790" w14:textId="34968B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CAF2F" w14:textId="384F36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C6CED2D" w14:textId="3C53B49A" w:rsidTr="008D034A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28A7B40A" w14:textId="5C03683F" w:rsidR="007E4FC7" w:rsidRPr="008D034A" w:rsidRDefault="002D400F" w:rsidP="00EF20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olygra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us poli</w:t>
            </w:r>
            <w:r w:rsidR="007E4FC7"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graphus</w:t>
            </w:r>
            <w:r w:rsidR="007E4FC7"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="007E4FC7" w:rsidRPr="008D034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icea crassifo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B2A66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64477" w14:textId="35B5CD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9D3F8E" w14:textId="1AA073E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BF883" w14:textId="188B9A7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998FD4" w14:textId="3EB1CBD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2FBAD8" w14:textId="45E6575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1FA97D" w14:textId="30B27D9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B60303" w14:textId="4A8854B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9E8BCB" w14:textId="6B276C1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65AE68" w14:textId="626A863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E0A673" w14:textId="2BACFB4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5E3503" w14:textId="263084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248684" w14:textId="51EF0B9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921F0" w14:textId="7C500E2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A7BF90" w14:textId="5A9D530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9E154C3" w14:textId="0D708BB0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9D3A68D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A9227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C5F16" w14:textId="3927B4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8B4BF" w14:textId="4334D78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AD07C" w14:textId="5D3D5B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D21BB" w14:textId="15FCF6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3C000" w14:textId="2492370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99B43" w14:textId="1855F23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63C52" w14:textId="343B012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4EDAE" w14:textId="56A8EE3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F0886" w14:textId="29C7B02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6CE20" w14:textId="6CBD07B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E8C79" w14:textId="2ADE62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DFD8B1" w14:textId="60885C2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8FD3C" w14:textId="3552C4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78EE1" w14:textId="6A44787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AFADF99" w14:textId="3B9BD580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247D7C9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220FE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85F8B" w14:textId="201098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61684" w14:textId="37BED3C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A7036" w14:textId="2ECF87C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FB289" w14:textId="6A99D61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139C3" w14:textId="2AB7B5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1E1C1" w14:textId="64C2A9C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E82E0" w14:textId="1AF947D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FBC70" w14:textId="68469E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D188F" w14:textId="784373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41A2B" w14:textId="4EA55A2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C8C9C" w14:textId="387FC8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6AFDDC" w14:textId="5FCD88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9C750" w14:textId="1A0D7E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016E3" w14:textId="6AF2D87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B91DEEB" w14:textId="68A52716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560E85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BD4F4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8420B" w14:textId="74D39D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A909C" w14:textId="75587C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AB119" w14:textId="5EB52C8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8F2D0" w14:textId="677B26B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7CA2A" w14:textId="7A89203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3745D" w14:textId="79A66AE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3FC16" w14:textId="005FCFF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AABD7" w14:textId="76B961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F1465" w14:textId="40D9F1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E56DC" w14:textId="0402538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70C89" w14:textId="684B0B8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78E312" w14:textId="016786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C1AC2" w14:textId="04519FD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B498F" w14:textId="7B9B0AC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2094F2C" w14:textId="0341AB7F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621D3C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C5930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5DC9D" w14:textId="74D97F3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D5CE9" w14:textId="56F1CA9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22360" w14:textId="14F55D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3CD5A" w14:textId="241B05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9C75F" w14:textId="3BAB8B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923A8A" w14:textId="3F20E39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C8E5C" w14:textId="6BC7F6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E2B2C" w14:textId="7159424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B2954" w14:textId="0850AFF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D3608" w14:textId="1A7BF25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ECBCA" w14:textId="200D02B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FCDA06" w14:textId="05F988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5099E" w14:textId="3B2D1DA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EF2E7" w14:textId="510206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17B4BC56" w14:textId="20D54CF5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A2F413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E5F35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4021B" w14:textId="1BB5C2A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DBEBD"/>
            <w:noWrap/>
            <w:hideMark/>
          </w:tcPr>
          <w:p w14:paraId="4DC1889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11CD0" w14:textId="26F9288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B0DE4" w14:textId="3F94B52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08B65" w14:textId="46F6B1D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60E0519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62A81" w14:textId="011298E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94FE2" w14:textId="41805DB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A73B6" w14:textId="7497E4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7E75C21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3D64F" w14:textId="022FE36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61422E" w14:textId="55B88C0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4C25D" w14:textId="7879CE2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159F4" w14:textId="23E1543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6BC459F" w14:textId="74A68D1A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BA9E8C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54540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8E87D" w14:textId="365ACD4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BC99E" w14:textId="54818B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293CF" w14:textId="08D3CF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D24C6" w14:textId="40C5B65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878BA" w14:textId="7BEFEB0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C4545" w14:textId="3E17A4A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A4FC4" w14:textId="2C14C7D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2FB07" w14:textId="3442E1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519CD" w14:textId="04C1F75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BBAA6" w14:textId="203B73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41871" w14:textId="23CF3D2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5A925B" w14:textId="1667BF9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D5571" w14:textId="5A28B4B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3CC95" w14:textId="252E750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70A472E" w14:textId="6276533C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FC7C84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5ABAF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241AF" w14:textId="7BEDE95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EAEC4" w14:textId="711E98C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36707" w14:textId="3DD9192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43881" w14:textId="4CA628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89936" w14:textId="1D767A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A791F" w14:textId="6547AE5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55F32" w14:textId="09F902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1DF34" w14:textId="30DDCA0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C7FCB" w14:textId="479BAF7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F6789" w14:textId="3AA6D13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3D5F9" w14:textId="2CB580F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749E2E" w14:textId="024D421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513B1" w14:textId="0CF5C49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143FE" w14:textId="68ED92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3E6B94E" w14:textId="50C125C2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0599CB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DE96C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B89BD" w14:textId="0F5FBE9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00701" w14:textId="671EB36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9880F" w14:textId="1FD4E0B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560FE" w14:textId="44BCA63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6DD4B" w14:textId="1441638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46B1A" w14:textId="2B92DEF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D8AA7" w14:textId="3C80B62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D0A14" w14:textId="30D8926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859D6" w14:textId="7F75D8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B45E7" w14:textId="670756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57C9F" w14:textId="1F87550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DAA119" w14:textId="7D2479A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324E9" w14:textId="281D93A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BB68B" w14:textId="7B5C676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04058C0" w14:textId="020E4BD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55FB1C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336A2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CD5C7" w14:textId="1935742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20B30" w14:textId="32B5AAC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3E663" w14:textId="7E65470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A3569" w14:textId="0E62638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FE7FF" w14:textId="6F9134A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3D5DD" w14:textId="309D686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049E9" w14:textId="21BBBF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06C8D" w14:textId="3AC135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12F45" w14:textId="211D6CB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F3FEF" w14:textId="00E0BAB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493CE" w14:textId="4868D41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739D4" w14:textId="22F7524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23463" w14:textId="356DCB5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0808D" w14:textId="051B42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63B4D9A" w14:textId="5E4091AE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F9961B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468A8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CB46E" w14:textId="4F8AA8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2CF14" w14:textId="156E595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F1A7D" w14:textId="456727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820A6" w14:textId="2153832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96816" w14:textId="1BDC76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AB70E" w14:textId="73AD3BA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D9496" w14:textId="57D5C00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A37A7" w14:textId="3E3457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5D091" w14:textId="790FD75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F2EC7" w14:textId="6FC464D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27BE9" w14:textId="5C5D764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385789" w14:textId="01E1A59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2FDF6" w14:textId="00F44DE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5877B" w14:textId="4899F1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A17E1F3" w14:textId="49B834EC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6C1CF79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5261B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BCD5A" w14:textId="2C1C9DE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1B2B1" w14:textId="60E2EA7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0DE3B" w14:textId="7C4A4DA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A6488" w14:textId="499282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FB337" w14:textId="14B55D7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AF78E" w14:textId="0CD088B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7F3BB" w14:textId="371A65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E0B33" w14:textId="0AB855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07B31" w14:textId="5CA6B5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2F491" w14:textId="029A032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D62D9" w14:textId="6978663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56088E" w14:textId="54D4F02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314BE" w14:textId="53D5BF0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F78BE" w14:textId="080D62D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D6BFB59" w14:textId="09EF9AE7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143E15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28E46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F31CA" w14:textId="4ED537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5DB36" w14:textId="64CF03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795BC" w14:textId="74D253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83574" w14:textId="43E4AD8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742AF" w14:textId="36E1920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61F7A" w14:textId="06ABA7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2398E" w14:textId="023F0F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6B2D5" w14:textId="483D586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782B3" w14:textId="747607D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DE777" w14:textId="6F16D2E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5A34A" w14:textId="59A71E5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960675" w14:textId="049633D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26F4D" w14:textId="5A53036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4B90C" w14:textId="115089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117D1DD" w14:textId="7D37162B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2962DB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64C20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3C295" w14:textId="0F193B2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CC8A3" w14:textId="55FF6F3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9EE74" w14:textId="435B146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DBECB" w14:textId="1829C7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CAFAE"/>
            <w:noWrap/>
            <w:hideMark/>
          </w:tcPr>
          <w:p w14:paraId="2CFD45B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95541" w14:textId="15CF845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8602C" w14:textId="55145C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E75B6" w14:textId="092FD62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6BF61" w14:textId="0B3882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8B43E" w14:textId="11FAB44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79DB8" w14:textId="59E35B9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8A649A" w14:textId="59CA8D8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229BB" w14:textId="3333B51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7D734" w14:textId="4AA4F72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0887DB0A" w14:textId="33FB117C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79DADB61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1F1F1C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94D37" w14:textId="19335DA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3FADD" w14:textId="629D3A1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BDFDB" w14:textId="44CB78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799CC" w14:textId="4CD2EEE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3D44A" w14:textId="5324C27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40906" w14:textId="4445ADF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B2BFB" w14:textId="4030C3C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31F50" w14:textId="29D3E00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525E3" w14:textId="4046E0A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B6FE7" w14:textId="7A2584F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09CE6" w14:textId="0C6BD6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0154D" w14:textId="35AA24A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DD442" w14:textId="5CE96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4C50A" w14:textId="5B4BF45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37A498FC" w14:textId="079278D3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EEAD04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44C56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5CE31" w14:textId="24AF05D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41C9E" w14:textId="6980021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ACC1D" w14:textId="6EDE054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551E4" w14:textId="567DB58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3A478" w14:textId="2FA91CF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96730" w14:textId="05C8CFF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85CE1" w14:textId="03DE7B2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FDF4F" w14:textId="0927C49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69CAF" w14:textId="55AD8F8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5CE40" w14:textId="7E67EA2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63DA6" w14:textId="738E0E1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57DF53" w14:textId="0BE90B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F3AB5" w14:textId="0E4E72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C1D81" w14:textId="065A48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1931D85" w14:textId="4734813B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08DBB1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4F160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CFEFC" w14:textId="320E317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EC75C" w14:textId="658C97A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30F00" w14:textId="5DA260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3797F" w14:textId="396178C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8D8C6" w14:textId="6B63029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10364" w14:textId="50666F2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BD689" w14:textId="04C437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2435A" w14:textId="768ADEB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E97A8" w14:textId="488EE67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CD834" w14:textId="2D2CA1A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F2A5F" w14:textId="24413FA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792C12" w14:textId="50A66CE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C72CD" w14:textId="3FA2ED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CE828" w14:textId="1BABE0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C2CED05" w14:textId="070913F8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33E0731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AC629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2DC1" w14:textId="487E32D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7FD3C" w14:textId="2C71C21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AC282" w14:textId="232EDD1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4DBA8" w14:textId="57E4B02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B7B32" w14:textId="7B47424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20BBA" w14:textId="77C683C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89AE3" w14:textId="15B9FEA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AD8C5" w14:textId="1B6AF7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AE365" w14:textId="719E2C5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26DD7" w14:textId="5C192BD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C83E8" w14:textId="4CB32C7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BD3AF6" w14:textId="2BC6383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BEDD8" w14:textId="60CFD63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068AF" w14:textId="6E6838D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75E582CF" w14:textId="2CAC9D2D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128DC4C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C3497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6D431" w14:textId="0BA9BDE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733D8" w14:textId="09E66A7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CA95A" w14:textId="678EDEC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9D144" w14:textId="6F061F3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DE302" w14:textId="58E8320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AC49A" w14:textId="5ED5426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531F8" w14:textId="3660C11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AD1C1" w14:textId="38DD0D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DD112" w14:textId="1353999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A9866" w14:textId="0938EBB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55A5F" w14:textId="67B675A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C8B5C4" w14:textId="2F59E1F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21672" w14:textId="6B766D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3B8CE" w14:textId="263F2B7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2FD962B6" w14:textId="1B89C134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0D8467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135803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42156" w14:textId="277065A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FD910" w14:textId="1DF9C3F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6F5EF" w14:textId="11DFA8F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5915C" w14:textId="4C618AC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ECCCB"/>
            <w:noWrap/>
            <w:hideMark/>
          </w:tcPr>
          <w:p w14:paraId="55C677D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FA7BA" w14:textId="5515007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26EC0" w14:textId="21BF430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0A5F8FF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2FD3B" w14:textId="417B11B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975A2" w14:textId="2962D5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2A058" w14:textId="4FABF29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CE174D" w14:textId="6073EA9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0BBD0" w14:textId="1285584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DAD9"/>
            <w:noWrap/>
            <w:hideMark/>
          </w:tcPr>
          <w:p w14:paraId="55120868" w14:textId="59FBAC0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E4FC7" w:rsidRPr="008D034A" w14:paraId="14F0275F" w14:textId="293A30CF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41ACAD4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80F389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B87B8" w14:textId="536799C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531F" w14:textId="4882BDD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B855C" w14:textId="5ABA699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7DDA2" w14:textId="3C721A2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E6712" w14:textId="00612E0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4E180" w14:textId="2B2F3AF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BBBAD" w14:textId="4DF6556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B9CF6" w14:textId="7E37045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15D49" w14:textId="1FAE791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4A425" w14:textId="0368280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9E532" w14:textId="4DD4184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AAB37D" w14:textId="2704389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493DC" w14:textId="1A324D7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92368" w14:textId="67FC498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4CCA26BC" w14:textId="169D5E4F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5C23322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47659F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256BC" w14:textId="108537B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63933" w14:textId="61B7D23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D1746" w14:textId="6408FE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27F51" w14:textId="481258C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B2AAE" w14:textId="02E57A5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13066" w14:textId="3893AC4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A9510" w14:textId="14451AF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5891E" w14:textId="3A28CAF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9F295" w14:textId="49FFB0B6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BF7D2" w14:textId="712B126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F2E40" w14:textId="1C6ED76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BE0380" w14:textId="549DBB3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90C76" w14:textId="404429F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FBEDD" w14:textId="42246B3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C7BDCEB" w14:textId="4A70DF0C" w:rsidTr="008D034A">
        <w:trPr>
          <w:cantSplit/>
          <w:trHeight w:val="20"/>
        </w:trPr>
        <w:tc>
          <w:tcPr>
            <w:tcW w:w="0" w:type="auto"/>
            <w:vMerge/>
            <w:hideMark/>
          </w:tcPr>
          <w:p w14:paraId="023CDD4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01C49B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06A06" w14:textId="27F296F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00805" w14:textId="209543A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0AF96" w14:textId="1950A4E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D0380" w14:textId="45D1E4F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C4901" w14:textId="204A9FE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95672" w14:textId="69E5C453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63E42" w14:textId="2EA988B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F6AEF" w14:textId="38EE587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F5F72A" w14:textId="2AC425A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7E3C5" w14:textId="41E5EE8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9E16C" w14:textId="2CFDAAD5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99B271" w14:textId="0A324AA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F7A74" w14:textId="0E4C0C24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9B970" w14:textId="4667373F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595A99E6" w14:textId="43ED9516" w:rsidTr="008D034A">
        <w:trPr>
          <w:cantSplit/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6D71E6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B63925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 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BB3794" w14:textId="7423AE4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FFB44" w14:textId="17E0E1B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6712A7" w14:textId="293EC9F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37E4A" w14:textId="68D70F4D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50ACC3" w14:textId="1D72DF8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005A14" w14:textId="5AF52C3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8C95AB" w14:textId="0AAEC18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6AA40" w14:textId="6D42452E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E06A8" w14:textId="2264F551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237B7" w14:textId="1623E4CB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805BC4" w14:textId="7A0CF458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4D6ACF" w14:textId="00BF3D6A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0763A9" w14:textId="4437CE10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729C8" w14:textId="43A3B099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E4FC7" w:rsidRPr="008D034A" w14:paraId="67B5AA18" w14:textId="1DB2BEEC" w:rsidTr="008D034A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EE7E5" w14:textId="562A97C9" w:rsidR="007E4FC7" w:rsidRPr="00EF209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0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2FFC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B48F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6BE7A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A1DD88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CA6B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547B24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50AEA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09026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26ACD0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C08B7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B24CC2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379F17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F35DC" w14:textId="79BAB40C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22002E" w14:textId="77777777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6DB497" w14:textId="0A9A2D32" w:rsidR="007E4FC7" w:rsidRPr="008D034A" w:rsidRDefault="007E4FC7" w:rsidP="008D03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D034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</w:tbl>
    <w:p w14:paraId="3F4B3F1F" w14:textId="7066721F" w:rsidR="00082846" w:rsidRPr="003B5EE6" w:rsidRDefault="0021136F" w:rsidP="000828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082846" w:rsidRPr="003B5EE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82846" w:rsidRPr="003B5EE6">
        <w:rPr>
          <w:rFonts w:ascii="Times New Roman" w:hAnsi="Times New Roman" w:cs="Times New Roman"/>
          <w:sz w:val="20"/>
          <w:szCs w:val="20"/>
        </w:rPr>
        <w:t xml:space="preserve">Mite species see </w:t>
      </w:r>
      <w:r w:rsidR="00082846" w:rsidRPr="003B5EE6">
        <w:rPr>
          <w:rFonts w:ascii="Times New Roman" w:hAnsi="Times New Roman" w:cs="Times New Roman"/>
          <w:b/>
          <w:sz w:val="20"/>
          <w:szCs w:val="20"/>
        </w:rPr>
        <w:t>Table 1</w:t>
      </w:r>
    </w:p>
    <w:p w14:paraId="44C17163" w14:textId="7CD35A40" w:rsidR="00082846" w:rsidRPr="003B5EE6" w:rsidRDefault="0021136F" w:rsidP="000828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082846" w:rsidRPr="003B5EE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82846" w:rsidRPr="003B5EE6">
        <w:rPr>
          <w:rFonts w:ascii="Times New Roman" w:hAnsi="Times New Roman" w:cs="Times New Roman"/>
          <w:sz w:val="20"/>
          <w:szCs w:val="20"/>
        </w:rPr>
        <w:t xml:space="preserve">Fungal species see </w:t>
      </w:r>
      <w:r w:rsidR="00082846" w:rsidRPr="003B5EE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325B4" w:rsidRPr="003B5EE6">
        <w:rPr>
          <w:rFonts w:ascii="Times New Roman" w:hAnsi="Times New Roman" w:cs="Times New Roman"/>
          <w:b/>
          <w:sz w:val="20"/>
          <w:szCs w:val="20"/>
        </w:rPr>
        <w:t>2</w:t>
      </w:r>
    </w:p>
    <w:p w14:paraId="4C27B6BC" w14:textId="2C8563CE" w:rsidR="00082846" w:rsidRPr="003B5EE6" w:rsidRDefault="00082846" w:rsidP="00082846">
      <w:pPr>
        <w:rPr>
          <w:rFonts w:ascii="Times New Roman" w:hAnsi="Times New Roman" w:cs="Times New Roman"/>
        </w:rPr>
      </w:pPr>
    </w:p>
    <w:p w14:paraId="2A9A26FC" w14:textId="77777777" w:rsidR="00082846" w:rsidRPr="003B5EE6" w:rsidRDefault="00082846" w:rsidP="00082846">
      <w:pPr>
        <w:rPr>
          <w:rFonts w:ascii="Times New Roman" w:hAnsi="Times New Roman" w:cs="Times New Roman"/>
        </w:rPr>
      </w:pPr>
    </w:p>
    <w:sectPr w:rsidR="00082846" w:rsidRPr="003B5EE6" w:rsidSect="008D034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B7EB0" w14:textId="77777777" w:rsidR="0022405D" w:rsidRDefault="0022405D" w:rsidP="0021136F">
      <w:r>
        <w:separator/>
      </w:r>
    </w:p>
  </w:endnote>
  <w:endnote w:type="continuationSeparator" w:id="0">
    <w:p w14:paraId="3D41CC8B" w14:textId="77777777" w:rsidR="0022405D" w:rsidRDefault="0022405D" w:rsidP="00211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2F149" w14:textId="77777777" w:rsidR="0022405D" w:rsidRDefault="0022405D" w:rsidP="0021136F">
      <w:r>
        <w:separator/>
      </w:r>
    </w:p>
  </w:footnote>
  <w:footnote w:type="continuationSeparator" w:id="0">
    <w:p w14:paraId="580FD9F5" w14:textId="77777777" w:rsidR="0022405D" w:rsidRDefault="0022405D" w:rsidP="00211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9DF"/>
    <w:rsid w:val="00082846"/>
    <w:rsid w:val="000A6EF3"/>
    <w:rsid w:val="000D28E6"/>
    <w:rsid w:val="000E729D"/>
    <w:rsid w:val="00192D61"/>
    <w:rsid w:val="0021136F"/>
    <w:rsid w:val="0022405D"/>
    <w:rsid w:val="002256DF"/>
    <w:rsid w:val="002729D5"/>
    <w:rsid w:val="002917DD"/>
    <w:rsid w:val="00291F11"/>
    <w:rsid w:val="002D400F"/>
    <w:rsid w:val="00370D98"/>
    <w:rsid w:val="003A6F8C"/>
    <w:rsid w:val="003B5EE6"/>
    <w:rsid w:val="004C14AD"/>
    <w:rsid w:val="00542CF9"/>
    <w:rsid w:val="00601CA4"/>
    <w:rsid w:val="0074201F"/>
    <w:rsid w:val="007A79DF"/>
    <w:rsid w:val="007E4FC7"/>
    <w:rsid w:val="00815BC8"/>
    <w:rsid w:val="00816E34"/>
    <w:rsid w:val="008D034A"/>
    <w:rsid w:val="009B3B8D"/>
    <w:rsid w:val="00A06F48"/>
    <w:rsid w:val="00A457D6"/>
    <w:rsid w:val="00A64D5D"/>
    <w:rsid w:val="00B86B5E"/>
    <w:rsid w:val="00C837D5"/>
    <w:rsid w:val="00DB0E0E"/>
    <w:rsid w:val="00EF209A"/>
    <w:rsid w:val="00F325B4"/>
    <w:rsid w:val="00FB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95DF4B5"/>
  <w15:chartTrackingRefBased/>
  <w15:docId w15:val="{D7054C04-B386-4BC7-A145-B4914A9C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6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6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3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36F"/>
  </w:style>
  <w:style w:type="paragraph" w:styleId="Footer">
    <w:name w:val="footer"/>
    <w:basedOn w:val="Normal"/>
    <w:link w:val="FooterChar"/>
    <w:uiPriority w:val="99"/>
    <w:unhideWhenUsed/>
    <w:rsid w:val="002113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3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lei Chang</dc:creator>
  <cp:keywords/>
  <dc:description/>
  <cp:lastModifiedBy>Prof. ZW de Beer</cp:lastModifiedBy>
  <cp:revision>17</cp:revision>
  <dcterms:created xsi:type="dcterms:W3CDTF">2017-12-27T00:59:00Z</dcterms:created>
  <dcterms:modified xsi:type="dcterms:W3CDTF">2020-05-29T13:20:00Z</dcterms:modified>
</cp:coreProperties>
</file>